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Figure S1. Flow chart of patients who met inclusion/exclusion criteria for the study population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" w:eastAsia="en-US"/>
        </w:rPr>
        <w:drawing>
          <wp:inline distT="0" distB="0" distL="0" distR="0">
            <wp:extent cx="5403850" cy="6283325"/>
            <wp:effectExtent l="0" t="0" r="0" b="0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850" cy="628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a</w:t>
      </w:r>
      <w:r>
        <w:rPr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Uncontrolled diabetes was defined as a fasting plasma glucose &gt;140 mg/dl and HbA1c &gt;7.0% in treated patients.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Controlled and uncontrolled acromegaly according to the latest consensus acromegaly ‘control’ criteria [13]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Eight patients declined to participate. Two patients did not complete the assessment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" w:hAnsi="Lucida Grande" w:eastAsia="Arial" w:cs="Arial"/>
      <w:color w:val="000000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0T11:20:00Z</dcterms:created>
  <dc:creator>Juanfra</dc:creator>
  <dc:description/>
  <cp:keywords/>
  <dc:language>en-US</dc:language>
  <cp:lastModifiedBy>Juanfra</cp:lastModifiedBy>
  <dcterms:modified xsi:type="dcterms:W3CDTF">2013-03-10T11:20:00Z</dcterms:modified>
  <cp:revision>2</cp:revision>
  <dc:subject/>
  <dc:title/>
</cp:coreProperties>
</file>